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89D" w:rsidRDefault="00EC689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Additional File 1</w:t>
      </w:r>
    </w:p>
    <w:p w:rsidR="00474025" w:rsidRPr="00C87445" w:rsidRDefault="00FD6E06" w:rsidP="00C87445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12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3C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983C34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Default="006B4B59" w:rsidP="00983C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0</w:t>
            </w:r>
          </w:p>
          <w:p w:rsidR="00983C34" w:rsidRPr="00FD6E06" w:rsidRDefault="00983C34" w:rsidP="006B4B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B4B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B4B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983C34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983C34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0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883BD8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983C34" w:rsidP="006B4B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B4B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B4B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C3221E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  <w:r w:rsidR="00983C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3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2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6</w:t>
            </w:r>
          </w:p>
        </w:tc>
      </w:tr>
      <w:tr w:rsidR="00C3221E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4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</w:t>
            </w:r>
            <w:r w:rsidR="00983C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Default="006B4B59" w:rsidP="006B4B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  <w:r w:rsidR="00983C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  <w:p w:rsidR="006B4B59" w:rsidRPr="00FD6E06" w:rsidRDefault="006B4B59" w:rsidP="006B4B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1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883BD8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883BD8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3B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883BD8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11</w:t>
            </w:r>
          </w:p>
        </w:tc>
      </w:tr>
      <w:tr w:rsidR="00C3221E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6B4B59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</w:t>
            </w:r>
            <w:bookmarkStart w:id="1" w:name="_GoBack"/>
            <w:bookmarkEnd w:id="1"/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322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4B59">
              <w:rPr>
                <w:sz w:val="24"/>
                <w:szCs w:val="24"/>
              </w:rPr>
            </w:r>
            <w:r w:rsidR="006B4B5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3221E" w:rsidRPr="00FD6E06" w:rsidRDefault="00C3221E" w:rsidP="00C32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B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39121E"/>
    <w:rsid w:val="00474025"/>
    <w:rsid w:val="004D36CD"/>
    <w:rsid w:val="005F3525"/>
    <w:rsid w:val="00664936"/>
    <w:rsid w:val="0068643A"/>
    <w:rsid w:val="006B4B59"/>
    <w:rsid w:val="00750A0E"/>
    <w:rsid w:val="007924AC"/>
    <w:rsid w:val="007B4F20"/>
    <w:rsid w:val="00883BD8"/>
    <w:rsid w:val="00983C34"/>
    <w:rsid w:val="009B20D2"/>
    <w:rsid w:val="00A0782F"/>
    <w:rsid w:val="00B567D4"/>
    <w:rsid w:val="00BB4AE3"/>
    <w:rsid w:val="00C3221E"/>
    <w:rsid w:val="00C87445"/>
    <w:rsid w:val="00CA6DD4"/>
    <w:rsid w:val="00D464FA"/>
    <w:rsid w:val="00E03BDE"/>
    <w:rsid w:val="00EC689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30F589A"/>
  <w15:docId w15:val="{8872175E-741F-4D5A-9BD3-8FBBB0B1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onwyn Beovich</cp:lastModifiedBy>
  <cp:revision>3</cp:revision>
  <cp:lastPrinted>2018-10-11T03:18:00Z</cp:lastPrinted>
  <dcterms:created xsi:type="dcterms:W3CDTF">2019-01-17T00:31:00Z</dcterms:created>
  <dcterms:modified xsi:type="dcterms:W3CDTF">2019-01-17T02:13:00Z</dcterms:modified>
</cp:coreProperties>
</file>